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5C2" w:rsidRPr="002C0B13" w:rsidRDefault="004425C2" w:rsidP="004425C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2C0B13">
        <w:rPr>
          <w:rFonts w:ascii="Times New Roman" w:hAnsi="Times New Roman"/>
          <w:b/>
          <w:sz w:val="24"/>
          <w:szCs w:val="24"/>
          <w:lang w:val="en-US"/>
        </w:rPr>
        <w:t>.</w:t>
      </w:r>
      <w:r w:rsidRPr="002C0B1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</w:t>
      </w:r>
      <w:r w:rsidRPr="00E253FE">
        <w:rPr>
          <w:rFonts w:ascii="Times New Roman" w:hAnsi="Times New Roman"/>
          <w:sz w:val="24"/>
          <w:szCs w:val="24"/>
          <w:lang w:val="en-US"/>
        </w:rPr>
        <w:t>ntraclas</w:t>
      </w:r>
      <w:r>
        <w:rPr>
          <w:rFonts w:ascii="Times New Roman" w:hAnsi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rrelation coefficients for total inflammation score for 30 arthritis patients scored by all 4 readers.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4425C2" w:rsidRPr="002C0B13" w:rsidTr="00986462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EC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W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HVS</w:t>
            </w:r>
          </w:p>
        </w:tc>
      </w:tr>
      <w:tr w:rsidR="004425C2" w:rsidRPr="002C0B13" w:rsidTr="00986462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EC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7</w:t>
            </w:r>
          </w:p>
        </w:tc>
      </w:tr>
      <w:tr w:rsidR="004425C2" w:rsidRPr="002C0B13" w:rsidTr="00986462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4425C2" w:rsidRPr="002C0B13" w:rsidTr="00986462">
        <w:trPr>
          <w:trHeight w:val="27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L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7</w:t>
            </w:r>
          </w:p>
        </w:tc>
      </w:tr>
      <w:tr w:rsidR="004425C2" w:rsidRPr="002C0B13" w:rsidTr="0098646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HV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5C2" w:rsidRPr="002C0B13" w:rsidRDefault="004425C2" w:rsidP="0098646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0B13">
              <w:rPr>
                <w:rFonts w:ascii="Times New Roman" w:hAnsi="Times New Roman"/>
                <w:sz w:val="24"/>
                <w:szCs w:val="24"/>
                <w:lang w:val="en-US"/>
              </w:rPr>
              <w:t>x</w:t>
            </w:r>
          </w:p>
        </w:tc>
      </w:tr>
    </w:tbl>
    <w:p w:rsidR="004425C2" w:rsidRDefault="004425C2" w:rsidP="004425C2">
      <w:pPr>
        <w:rPr>
          <w:rFonts w:ascii="Times New Roman" w:hAnsi="Times New Roman"/>
          <w:b/>
          <w:sz w:val="24"/>
          <w:szCs w:val="24"/>
        </w:rPr>
        <w:sectPr w:rsidR="004425C2">
          <w:footerReference w:type="default" r:id="rId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8747F0" w:rsidRDefault="008747F0"/>
    <w:sectPr w:rsidR="00874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374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275B" w:rsidRDefault="004425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275B" w:rsidRDefault="004425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5C2"/>
    <w:rsid w:val="00092799"/>
    <w:rsid w:val="003D1067"/>
    <w:rsid w:val="004425C2"/>
    <w:rsid w:val="0087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194C1F.dotm</Template>
  <TotalTime>0</TotalTime>
  <Pages>2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nus, L. (REUM)</dc:creator>
  <cp:lastModifiedBy>Mangnus, L. (REUM)</cp:lastModifiedBy>
  <cp:revision>1</cp:revision>
  <dcterms:created xsi:type="dcterms:W3CDTF">2016-07-07T08:03:00Z</dcterms:created>
  <dcterms:modified xsi:type="dcterms:W3CDTF">2016-07-07T08:03:00Z</dcterms:modified>
</cp:coreProperties>
</file>